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rPr>
          <w:rFonts w:cs="Times New Roman"/>
          <w:b/>
          <w:b/>
          <w:color w:val="222222"/>
          <w:lang w:val="en-US"/>
        </w:rPr>
      </w:pPr>
      <w:r>
        <w:rPr>
          <w:rFonts w:cs="Times New Roman"/>
          <w:b/>
          <w:color w:val="222222"/>
          <w:lang w:val="en-US"/>
        </w:rPr>
        <w:t>Additional file 1. Primer sequences and reaction parameters used to validate the microarray analysis by RT-qPCR</w:t>
      </w:r>
    </w:p>
    <w:tbl>
      <w:tblPr>
        <w:tblW w:w="550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2342"/>
        <w:gridCol w:w="1238"/>
        <w:gridCol w:w="2341"/>
        <w:gridCol w:w="687"/>
        <w:gridCol w:w="689"/>
        <w:gridCol w:w="825"/>
        <w:gridCol w:w="688"/>
        <w:gridCol w:w="824"/>
      </w:tblGrid>
      <w:tr>
        <w:trPr>
          <w:trHeight w:val="63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2" w:firstLine="42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Gene symbol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Gene nam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GenBank I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for mRNA record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GillSans-Bold;Arial" w:ascii="Arial Narrow" w:hAnsi="Arial Narrow"/>
                <w:b/>
                <w:bCs/>
                <w:sz w:val="16"/>
                <w:szCs w:val="16"/>
              </w:rPr>
              <w:t>Sequence of primer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mplicon size  (bp)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Target exon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Efficienc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Tm (˚C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Extension time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Gapdh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glyceraldehyde-3-phosphate dehydrogena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M_017008.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TTGTCAGCAATGCATCCTG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CGGCATGTCAGATCCACAA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-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Hprt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ypoxanthine phosphoribosyltransferase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M_012583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CTGACCTGCTGGATTACA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CCGTTGACTGGTCATTA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Nppa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atriuretic peptide A precurso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M_012612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AGAGCGGACTAGGCTGCAAC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GGCAATGCGACCAAGCTGT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-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Nppb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atriuretic peptide B precurso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M_031545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CAGAAGCTGCTGGAGCTGA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AGGCGCTGTCTTGAGACCT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Hcn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hyperpolarization activated cyclic nucleotide-gated potassium channel 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21658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AGGAGGTTGCAGTCCTTGAT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ATCCAGGAGGTGCAGAGAA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ri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orin, serine peptida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M_182473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AAGTTCGAGTGCCTGGTGTT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TGATGTTCACGCAGGTGCT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End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endothelin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Times New Roman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 w:ascii="Arial Narrow" w:hAnsi="Arial Narrow"/>
                <w:sz w:val="16"/>
                <w:szCs w:val="16"/>
                <w:lang w:eastAsia="pl-PL"/>
              </w:rPr>
              <w:t>NM_012548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AGAAGGTTGGAGGCCATCAG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AGCATGGAGAGCGCAGAGT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-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parg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peroxisome proliferator-activated receptor gamm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01145367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  <w:lang w:eastAsia="pl-PL"/>
              </w:rPr>
              <w:t>F:CTGCTCCACACTATGAAGA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</w:rPr>
              <w:t>R:TGTGGCCTGTTGTAGAGTT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-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1a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I, alph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53304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eastAsia="Times New Roman" w:cs="Courier New"/>
                <w:sz w:val="16"/>
                <w:szCs w:val="16"/>
                <w:lang w:eastAsia="pl-PL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F:CCTCTGTGCCTCAGAAGAA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eastAsia="Times New Roman" w:cs="Courier New"/>
                <w:sz w:val="16"/>
                <w:szCs w:val="16"/>
                <w:lang w:eastAsia="pl-PL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R:CGGAACCTTCGCTTCCATA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9-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1a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I, alpha 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53356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CCAGGCCAACAAGCATGTC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TTGGCTAGCAGGCGCATG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2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0-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3a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III, alph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32085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ACAGATGCTGGTGCTGAGA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GAAGGCCAGCTGTACATC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9-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8a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VIII, alph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01107100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eastAsia="Times New Roman" w:cs="Courier New"/>
                <w:sz w:val="16"/>
                <w:szCs w:val="16"/>
                <w:lang w:eastAsia="pl-PL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F:ATGGAGTGAAGCCTCCACAT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eastAsia="Times New Roman" w:cs="Courier New"/>
                <w:sz w:val="16"/>
                <w:szCs w:val="16"/>
                <w:lang w:eastAsia="pl-PL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R:TACAGTCAGCTCGGCAGTA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12a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XII, alph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XM_243912.6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  <w:lang w:eastAsia="pl-PL"/>
              </w:rPr>
              <w:t>F:GACCATGCAGAAGGCAATCC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R:TCTGGCTGCAGGTTCCTAA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-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14a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XIV, alph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01130548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TTGCCTCTGGTTGGAGAGT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ACCGGAATCCACATCAGCT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-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Col18a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collagen, type XVIII, alph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53489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</w:rPr>
              <w:t>F:GCGAGCAGATGACATCTTG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</w:rPr>
              <w:t>R:GGCCGGTGTTCATGAGAAC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-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Fn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fibronectin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19143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GACGCCATTCCAGGAGAGTT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AGTCAGAGTCGCACTGGTA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0-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Lamc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laminin, gamm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53966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/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  <w:lang w:eastAsia="pl-PL"/>
              </w:rPr>
              <w:t>F:TAACACGGCTGGCTTCTACT</w:t>
            </w:r>
          </w:p>
          <w:p>
            <w:pPr>
              <w:pStyle w:val="HTMLwstpniesformatowany"/>
              <w:jc w:val="center"/>
              <w:rPr>
                <w:rFonts w:ascii="Arial Narrow" w:hAnsi="Arial Narrow" w:cs="Arial Narrow"/>
                <w:sz w:val="16"/>
                <w:szCs w:val="16"/>
                <w:lang w:eastAsia="pl-PL"/>
              </w:rPr>
            </w:pPr>
            <w:r>
              <w:rPr>
                <w:rStyle w:val="Feature"/>
                <w:rFonts w:cs="Arial Narrow" w:ascii="Arial Narrow" w:hAnsi="Arial Narrow"/>
                <w:sz w:val="16"/>
                <w:szCs w:val="16"/>
                <w:lang w:eastAsia="pl-PL"/>
              </w:rPr>
              <w:t>R:CTGCTGCTGTACTGTACCA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-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El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elast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12722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CAAGGCAGGCCAGTATGGTT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R:GTGCCAGGACCAGTTCCAA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-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Vt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vitronect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19156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eastAsia="Times New Roman" w:cs="Courier New"/>
                <w:sz w:val="16"/>
                <w:szCs w:val="16"/>
                <w:lang w:eastAsia="pl-PL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F:CAGAGCTGCTGTGTTGACT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 Narrow" w:hAnsi="Arial Narrow" w:eastAsia="Times New Roman" w:cs="Courier New"/>
                <w:sz w:val="16"/>
                <w:szCs w:val="16"/>
                <w:lang w:eastAsia="pl-PL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R:CCAGTGCTGGTACTGTTCT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-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gfβ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transforming growth factor, beta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21578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GGCACCATCCATGACATGA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TCTGTGGAGCTGAAGCAGT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-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gfβ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transforming growth factor, beta 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31131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CCAAGGCCAGAGTGGCTGA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GCGTCTGTCACGTCGAAGG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4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imp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TIMP metallopeptidase inhibitor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53819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CATCGAGACCACCTTATACC</w:t>
            </w:r>
          </w:p>
          <w:p>
            <w:pPr>
              <w:pStyle w:val="Normal"/>
              <w:jc w:val="center"/>
              <w:rPr>
                <w:rStyle w:val="Feature"/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TATCCACAGAGGCTCTCCA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12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imp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TIMP metallopeptidase inhibitor 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21989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AAGGACCTGACAAGGACATC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TGCATCTTGCCATCTCCTT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3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imp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TIMP metallopeptidase inhibitor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12886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GGCACTCTGGTCTACACTA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CTGTCAGCAGGTACTGGTA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4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-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imp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TIMP metallopeptidase inhibitor 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01109393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GGCCAGATTCTCAGTGATGG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CGGCACTGCATAGCAAGTGG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5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-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mp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matrix metallopeptidase 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31054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CCAAGAACTTCCGACTATC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CCAGTACCAGTGTCAGTAT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mp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matrix metallopeptidase 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31055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Times New Roman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 w:ascii="Arial Narrow" w:hAnsi="Arial Narrow"/>
                <w:sz w:val="16"/>
                <w:szCs w:val="16"/>
                <w:lang w:eastAsia="pl-PL"/>
              </w:rPr>
              <w:t>F:CCAGGAGTCTGGATAAGTTG</w:t>
            </w:r>
          </w:p>
          <w:p>
            <w:pPr>
              <w:pStyle w:val="Normal"/>
              <w:jc w:val="center"/>
              <w:rPr>
                <w:rFonts w:ascii="Arial Narrow" w:hAnsi="Arial Narrow" w:eastAsia="Times New Roman" w:cs="Times New Roman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 w:ascii="Arial Narrow" w:hAnsi="Arial Narrow"/>
                <w:sz w:val="16"/>
                <w:szCs w:val="16"/>
                <w:lang w:eastAsia="pl-PL"/>
              </w:rPr>
              <w:t>R:GATCCACCTTCTGAGACTT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-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**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mp1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matrix metallopeptidase 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133530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CTCTATGGTCCAGGAGATG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CAGACGCCAGAAGAATCTG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-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**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mp1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matrix metallopeptidase 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31056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ACCGCTTCAATGAGGAGTT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TGGCTCTACCTTCAGCTTC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mp1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matrix metallopeptidase 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80776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CTCCACCTACAAGACCTCTA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GCTCCTGGATAGGAAGGTCT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Mmp2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matrix metallopeptidase 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53606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ACAGAGACCGCCTGGAATG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TCAGCGTGTAGCGGCGTCT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-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Spp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steopontin, secreted phosphoprotein 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Times New Roman" w:ascii="Arial Narrow" w:hAnsi="Arial Narrow"/>
                <w:sz w:val="16"/>
                <w:szCs w:val="16"/>
                <w:lang w:eastAsia="pl-PL"/>
              </w:rPr>
              <w:t>NM_012881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F:GAGGTGATAGCTTGGCTTA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:TTGATAGCCTCATCGGACT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-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ostn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periostin, osteoblast specific facto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Arial Narrow" w:hAnsi="Arial Narrow"/>
                <w:sz w:val="16"/>
                <w:szCs w:val="16"/>
                <w:lang w:eastAsia="pl-PL"/>
              </w:rPr>
              <w:t>NM_001108550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GGCGTCATTCACGTTGTGGA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GTGCTGCCACGAACGAACT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-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Thbs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hrombospondin 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M_017133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GCGATGAATGCGATGACGATG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TGACCTTGTCCTGGTCGAAG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-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sz w:val="16"/>
                <w:szCs w:val="16"/>
              </w:rPr>
              <w:t>Prg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roteoglycan 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M_001105962.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AGAGACGCCACCTGCAACTG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TCGTGCGAAGGACTCGAAG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‘‘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lr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-type lectin-related protein 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EU128749.1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TTCTGCAAGGCACAAGAGT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GTGCAAGCCAATCCAGTAGT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-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’’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p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eruloplasm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M_01253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AACGCCTGGAACCTGGTTA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CAGCCAGACTTAGTCTCTT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-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’’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 </w:t>
            </w:r>
            <w:r>
              <w:rPr>
                <w:rFonts w:cs="Arial Narrow" w:ascii="Arial Narrow" w:hAnsi="Arial Narrow"/>
                <w:sz w:val="16"/>
                <w:szCs w:val="16"/>
              </w:rPr>
              <w:t>Klra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iller cell lectin-like receptor, subfamily A, member 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XM_578407.4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AGTCTTCAGGGCGGCAGAAC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AACAGCTACCAGCCGAAGG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’’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tgs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rostaglandin-endoperoxide synthase 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M_017232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TCCTCCTTGAACACGGACTT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ACTGCTTGTACAGCGATTG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-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’’</w:t>
            </w:r>
          </w:p>
        </w:tc>
      </w:tr>
      <w:tr>
        <w:trPr>
          <w:trHeight w:val="510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span1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etraspanin 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M_001015026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: GACAAGGGTAGAAGAGGCGG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: ATTCCTTTTCACGGTCCCAC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-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’’</w:t>
            </w:r>
          </w:p>
        </w:tc>
      </w:tr>
    </w:tbl>
    <w:p>
      <w:pPr>
        <w:pStyle w:val="Standard"/>
        <w:spacing w:lineRule="auto" w:line="360"/>
        <w:jc w:val="center"/>
        <w:rPr>
          <w:rFonts w:cs="Times New Roman"/>
          <w:b/>
          <w:b/>
          <w:color w:val="222222"/>
          <w:lang w:val="en-US"/>
        </w:rPr>
      </w:pPr>
      <w:r>
        <w:rPr>
          <w:rFonts w:cs="Times New Roman"/>
          <w:b/>
          <w:color w:val="222222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NagwekZnak">
    <w:name w:val="Nagłówek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31:00Z</dcterms:created>
  <dc:creator>Dorota Tułacz</dc:creator>
  <dc:description/>
  <cp:keywords/>
  <dc:language>en-US</dc:language>
  <cp:lastModifiedBy>monika</cp:lastModifiedBy>
  <dcterms:modified xsi:type="dcterms:W3CDTF">2013-10-01T09:46:00Z</dcterms:modified>
  <cp:revision>4</cp:revision>
  <dc:subject/>
  <dc:title/>
</cp:coreProperties>
</file>